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86E5D" w14:textId="075745E7" w:rsidR="00355AF1" w:rsidRPr="00562488" w:rsidRDefault="00DF5E80" w:rsidP="00997CD0">
      <w:pPr>
        <w:tabs>
          <w:tab w:val="left" w:pos="6390"/>
        </w:tabs>
        <w:rPr>
          <w:rFonts w:ascii="Calibri" w:hAnsi="Calibri" w:cs="Calibri"/>
          <w:b/>
          <w:bCs/>
          <w:sz w:val="28"/>
          <w:szCs w:val="28"/>
        </w:rPr>
      </w:pPr>
      <w:r w:rsidRPr="00562488">
        <w:rPr>
          <w:rFonts w:ascii="Calibri" w:hAnsi="Calibri" w:cs="Calibri"/>
          <w:b/>
          <w:bCs/>
          <w:sz w:val="28"/>
          <w:szCs w:val="28"/>
        </w:rPr>
        <w:t>Supplementary Figure</w:t>
      </w:r>
      <w:r w:rsidR="00AC019D" w:rsidRPr="00562488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5A57DF" w:rsidRPr="00562488">
        <w:rPr>
          <w:rFonts w:ascii="Calibri" w:hAnsi="Calibri" w:cs="Calibri"/>
          <w:b/>
          <w:bCs/>
          <w:sz w:val="28"/>
          <w:szCs w:val="28"/>
        </w:rPr>
        <w:t>S</w:t>
      </w:r>
      <w:r w:rsidRPr="00562488">
        <w:rPr>
          <w:rFonts w:ascii="Calibri" w:hAnsi="Calibri" w:cs="Calibri"/>
          <w:b/>
          <w:bCs/>
          <w:sz w:val="28"/>
          <w:szCs w:val="28"/>
        </w:rPr>
        <w:t>1</w:t>
      </w:r>
    </w:p>
    <w:p w14:paraId="46311596" w14:textId="7F052BFD" w:rsidR="00F51897" w:rsidRPr="00562488" w:rsidRDefault="00921571" w:rsidP="00921571">
      <w:pPr>
        <w:rPr>
          <w:rFonts w:ascii="Calibri" w:hAnsi="Calibri" w:cs="Calibri"/>
          <w:b/>
          <w:bCs/>
        </w:rPr>
      </w:pPr>
      <w:r w:rsidRPr="00562488">
        <w:rPr>
          <w:rFonts w:ascii="Calibri" w:hAnsi="Calibri" w:cs="Calibri"/>
          <w:b/>
          <w:bCs/>
        </w:rPr>
        <w:t xml:space="preserve">a. The CRLs in pregnancies after frozen or fresh </w:t>
      </w:r>
      <w:r w:rsidR="00EC7442" w:rsidRPr="00562488">
        <w:rPr>
          <w:rFonts w:ascii="Calibri" w:hAnsi="Calibri" w:cs="Calibri"/>
          <w:b/>
          <w:bCs/>
        </w:rPr>
        <w:t xml:space="preserve">single </w:t>
      </w:r>
      <w:r w:rsidRPr="00562488">
        <w:rPr>
          <w:rFonts w:ascii="Calibri" w:hAnsi="Calibri" w:cs="Calibri"/>
          <w:b/>
          <w:bCs/>
        </w:rPr>
        <w:t xml:space="preserve">cleavage-stage embryo transfer </w:t>
      </w:r>
    </w:p>
    <w:p w14:paraId="4824020B" w14:textId="5A7D31A8" w:rsidR="003A3FE5" w:rsidRPr="00562488" w:rsidRDefault="00AD443C">
      <w:pPr>
        <w:rPr>
          <w:rFonts w:ascii="Calibri" w:hAnsi="Calibri" w:cs="Calibri"/>
          <w:b/>
          <w:bCs/>
          <w:sz w:val="28"/>
          <w:szCs w:val="28"/>
        </w:rPr>
      </w:pPr>
      <w:r w:rsidRPr="00562488">
        <w:rPr>
          <w:rFonts w:ascii="Calibri" w:hAnsi="Calibri" w:cs="Calibri"/>
          <w:b/>
          <w:bCs/>
          <w:noProof/>
          <w:sz w:val="28"/>
          <w:szCs w:val="28"/>
          <w:lang w:val="sv-SE" w:eastAsia="sv-SE"/>
        </w:rPr>
        <w:drawing>
          <wp:inline distT="0" distB="0" distL="0" distR="0" wp14:anchorId="3BD2D172" wp14:editId="52F30D8F">
            <wp:extent cx="3191107" cy="2499360"/>
            <wp:effectExtent l="0" t="0" r="0" b="2540"/>
            <wp:docPr id="11304892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489245" name="Picture 113048924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27607" cy="2527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5DED3" w14:textId="292E90E9" w:rsidR="00921571" w:rsidRPr="00562488" w:rsidRDefault="00921571">
      <w:pPr>
        <w:rPr>
          <w:rFonts w:ascii="Calibri" w:hAnsi="Calibri" w:cs="Calibri"/>
          <w:b/>
          <w:bCs/>
        </w:rPr>
      </w:pPr>
      <w:r w:rsidRPr="00562488">
        <w:rPr>
          <w:rFonts w:ascii="Calibri" w:hAnsi="Calibri" w:cs="Calibri"/>
          <w:b/>
          <w:bCs/>
        </w:rPr>
        <w:t xml:space="preserve">b. The CRLs in pregnancies after frozen or fresh single blastocyst transfer </w:t>
      </w:r>
    </w:p>
    <w:p w14:paraId="1F393AC9" w14:textId="77777777" w:rsidR="00921571" w:rsidRPr="00562488" w:rsidRDefault="00921571" w:rsidP="00F257F4">
      <w:pPr>
        <w:spacing w:before="240"/>
        <w:rPr>
          <w:sz w:val="21"/>
          <w:szCs w:val="21"/>
        </w:rPr>
      </w:pPr>
      <w:r w:rsidRPr="00562488">
        <w:rPr>
          <w:rFonts w:ascii="Calibri" w:hAnsi="Calibri" w:cs="Calibri"/>
          <w:b/>
          <w:bCs/>
          <w:noProof/>
          <w:lang w:val="sv-SE" w:eastAsia="sv-SE"/>
        </w:rPr>
        <w:drawing>
          <wp:inline distT="0" distB="0" distL="0" distR="0" wp14:anchorId="3E09A0BE" wp14:editId="4A9EE857">
            <wp:extent cx="3190875" cy="2499177"/>
            <wp:effectExtent l="0" t="0" r="0" b="3175"/>
            <wp:docPr id="16106713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671356" name="Picture 161067135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82027" cy="257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0FF3D" w14:textId="20406222" w:rsidR="00F257F4" w:rsidRPr="00562488" w:rsidRDefault="00EC099E" w:rsidP="00F257F4">
      <w:pPr>
        <w:spacing w:before="240"/>
        <w:rPr>
          <w:sz w:val="21"/>
          <w:szCs w:val="21"/>
        </w:rPr>
      </w:pPr>
      <w:r w:rsidRPr="00562488">
        <w:rPr>
          <w:b/>
          <w:bCs/>
          <w:sz w:val="21"/>
          <w:szCs w:val="21"/>
        </w:rPr>
        <w:t>Supplementary Figure S</w:t>
      </w:r>
      <w:r w:rsidR="00A57BE2" w:rsidRPr="00562488">
        <w:rPr>
          <w:b/>
          <w:bCs/>
          <w:sz w:val="21"/>
          <w:szCs w:val="21"/>
        </w:rPr>
        <w:t>1.</w:t>
      </w:r>
      <w:r w:rsidR="00A57BE2" w:rsidRPr="00562488">
        <w:rPr>
          <w:rFonts w:ascii="Calibri" w:hAnsi="Calibri" w:cs="Calibri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r w:rsidR="00921571" w:rsidRPr="00562488">
        <w:rPr>
          <w:b/>
          <w:bCs/>
          <w:sz w:val="21"/>
          <w:szCs w:val="21"/>
        </w:rPr>
        <w:t>a:</w:t>
      </w:r>
      <w:r w:rsidR="00921571" w:rsidRPr="00562488">
        <w:rPr>
          <w:sz w:val="21"/>
          <w:szCs w:val="21"/>
        </w:rPr>
        <w:t xml:space="preserve"> </w:t>
      </w:r>
      <w:r w:rsidR="00F257F4" w:rsidRPr="00562488">
        <w:rPr>
          <w:sz w:val="21"/>
          <w:szCs w:val="21"/>
        </w:rPr>
        <w:t xml:space="preserve">Distribution of crown-rump length by gestational age in pregnancies following fresh (red) and frozen (blue) </w:t>
      </w:r>
      <w:r w:rsidR="00EC7442" w:rsidRPr="00562488">
        <w:rPr>
          <w:sz w:val="21"/>
          <w:szCs w:val="21"/>
        </w:rPr>
        <w:t xml:space="preserve">single </w:t>
      </w:r>
      <w:r w:rsidR="004A265C" w:rsidRPr="00562488">
        <w:rPr>
          <w:sz w:val="21"/>
          <w:szCs w:val="21"/>
        </w:rPr>
        <w:t xml:space="preserve">cleavage-stage </w:t>
      </w:r>
      <w:r w:rsidR="00F257F4" w:rsidRPr="00562488">
        <w:rPr>
          <w:sz w:val="21"/>
          <w:szCs w:val="21"/>
        </w:rPr>
        <w:t>embryo transfer. Smooth lines represent predicted non-linear growth trajectories derived from generalized additive models for each group.</w:t>
      </w:r>
      <w:r w:rsidR="00921571" w:rsidRPr="00562488">
        <w:rPr>
          <w:sz w:val="21"/>
          <w:szCs w:val="21"/>
        </w:rPr>
        <w:t xml:space="preserve"> </w:t>
      </w:r>
      <w:r w:rsidR="00921571" w:rsidRPr="00562488">
        <w:rPr>
          <w:b/>
          <w:bCs/>
          <w:sz w:val="21"/>
          <w:szCs w:val="21"/>
        </w:rPr>
        <w:t>b</w:t>
      </w:r>
      <w:r w:rsidR="004A265C" w:rsidRPr="00562488">
        <w:rPr>
          <w:b/>
          <w:bCs/>
          <w:sz w:val="21"/>
          <w:szCs w:val="21"/>
        </w:rPr>
        <w:t>:</w:t>
      </w:r>
      <w:r w:rsidR="004A265C" w:rsidRPr="00562488">
        <w:rPr>
          <w:sz w:val="21"/>
          <w:szCs w:val="21"/>
        </w:rPr>
        <w:t xml:space="preserve"> Distribution of crown-rump length by gestational age in pregnancies following fresh (red) and frozen (blue) single blastocyst transfer. Smooth lines represent predicted non-linear growth trajectories derived from generalized additive models for each group.</w:t>
      </w:r>
    </w:p>
    <w:p w14:paraId="59AC9A67" w14:textId="74B29A68" w:rsidR="00F257F4" w:rsidRPr="00562488" w:rsidRDefault="00F257F4" w:rsidP="00F257F4">
      <w:pPr>
        <w:rPr>
          <w:b/>
          <w:bCs/>
          <w:sz w:val="22"/>
          <w:szCs w:val="22"/>
        </w:rPr>
      </w:pPr>
      <w:r w:rsidRPr="00562488">
        <w:rPr>
          <w:sz w:val="21"/>
          <w:szCs w:val="21"/>
        </w:rPr>
        <w:t xml:space="preserve">Abbreviation: CRL, crown-rump length; FET, frozen embryo transfer; </w:t>
      </w:r>
      <w:r w:rsidRPr="00562488">
        <w:rPr>
          <w:rFonts w:cs="Calibri"/>
          <w:sz w:val="20"/>
          <w:szCs w:val="20"/>
        </w:rPr>
        <w:t>ET</w:t>
      </w:r>
      <w:r w:rsidRPr="00562488">
        <w:rPr>
          <w:rFonts w:cs="Calibri"/>
          <w:sz w:val="21"/>
          <w:szCs w:val="21"/>
        </w:rPr>
        <w:t>, embryo transfer;</w:t>
      </w:r>
      <w:r w:rsidRPr="00562488">
        <w:rPr>
          <w:rFonts w:ascii="Calibri" w:hAnsi="Calibri" w:cs="Calibri"/>
          <w:sz w:val="21"/>
          <w:szCs w:val="21"/>
        </w:rPr>
        <w:t xml:space="preserve"> </w:t>
      </w:r>
      <w:r w:rsidRPr="00562488">
        <w:rPr>
          <w:sz w:val="21"/>
          <w:szCs w:val="21"/>
        </w:rPr>
        <w:t>GA, gestational age (in days)</w:t>
      </w:r>
    </w:p>
    <w:p w14:paraId="52E10B8C" w14:textId="28D31BB9" w:rsidR="00A00817" w:rsidRPr="00562488" w:rsidRDefault="00A00817" w:rsidP="00A00817">
      <w:pPr>
        <w:rPr>
          <w:rFonts w:ascii="Calibri" w:hAnsi="Calibri" w:cs="Calibri"/>
          <w:b/>
          <w:bCs/>
          <w:sz w:val="28"/>
          <w:szCs w:val="28"/>
        </w:rPr>
      </w:pPr>
      <w:r w:rsidRPr="00562488">
        <w:rPr>
          <w:rFonts w:ascii="Calibri" w:hAnsi="Calibri" w:cs="Calibri"/>
          <w:b/>
          <w:bCs/>
          <w:sz w:val="28"/>
          <w:szCs w:val="28"/>
        </w:rPr>
        <w:lastRenderedPageBreak/>
        <w:t xml:space="preserve">Supplementary Figure </w:t>
      </w:r>
      <w:r w:rsidR="005A57DF" w:rsidRPr="00562488">
        <w:rPr>
          <w:rFonts w:ascii="Calibri" w:hAnsi="Calibri" w:cs="Calibri"/>
          <w:b/>
          <w:bCs/>
          <w:sz w:val="28"/>
          <w:szCs w:val="28"/>
        </w:rPr>
        <w:t>S</w:t>
      </w:r>
      <w:r w:rsidRPr="00562488">
        <w:rPr>
          <w:rFonts w:ascii="Calibri" w:hAnsi="Calibri" w:cs="Calibri"/>
          <w:b/>
          <w:bCs/>
          <w:sz w:val="28"/>
          <w:szCs w:val="28"/>
        </w:rPr>
        <w:t>2</w:t>
      </w:r>
    </w:p>
    <w:p w14:paraId="64FB79D9" w14:textId="2B47E89B" w:rsidR="00A00817" w:rsidRPr="00562488" w:rsidRDefault="00A00817" w:rsidP="00A00817">
      <w:pPr>
        <w:rPr>
          <w:rFonts w:ascii="Calibri" w:hAnsi="Calibri" w:cs="Calibri"/>
          <w:b/>
          <w:bCs/>
        </w:rPr>
      </w:pPr>
      <w:r w:rsidRPr="00562488">
        <w:rPr>
          <w:rFonts w:ascii="Calibri" w:hAnsi="Calibri" w:cs="Calibri"/>
          <w:b/>
          <w:bCs/>
        </w:rPr>
        <w:t xml:space="preserve">The CRL </w:t>
      </w:r>
      <w:r w:rsidRPr="00562488">
        <w:rPr>
          <w:rFonts w:ascii="Calibri" w:hAnsi="Calibri" w:cs="Calibri"/>
          <w:b/>
          <w:bCs/>
          <w:i/>
          <w:iCs/>
        </w:rPr>
        <w:t>Z</w:t>
      </w:r>
      <w:r w:rsidRPr="00562488">
        <w:rPr>
          <w:rFonts w:ascii="Calibri" w:hAnsi="Calibri" w:cs="Calibri"/>
          <w:b/>
          <w:bCs/>
        </w:rPr>
        <w:t xml:space="preserve">-score in pregnancies after </w:t>
      </w:r>
      <w:r w:rsidR="00296BF9" w:rsidRPr="00562488">
        <w:rPr>
          <w:rFonts w:ascii="Calibri" w:hAnsi="Calibri" w:cs="Calibri"/>
          <w:b/>
          <w:bCs/>
        </w:rPr>
        <w:t xml:space="preserve">frozen or fresh </w:t>
      </w:r>
      <w:r w:rsidR="007F5D45" w:rsidRPr="00562488">
        <w:rPr>
          <w:rFonts w:ascii="Calibri" w:hAnsi="Calibri" w:cs="Calibri"/>
          <w:b/>
          <w:bCs/>
        </w:rPr>
        <w:t xml:space="preserve">single </w:t>
      </w:r>
      <w:r w:rsidR="00F46C50" w:rsidRPr="00562488">
        <w:rPr>
          <w:rFonts w:ascii="Calibri" w:hAnsi="Calibri" w:cs="Calibri"/>
          <w:b/>
          <w:bCs/>
        </w:rPr>
        <w:t xml:space="preserve">embryo </w:t>
      </w:r>
      <w:r w:rsidR="007F5D45" w:rsidRPr="00562488">
        <w:rPr>
          <w:rFonts w:ascii="Calibri" w:hAnsi="Calibri" w:cs="Calibri"/>
          <w:b/>
          <w:bCs/>
        </w:rPr>
        <w:t>transfer</w:t>
      </w:r>
    </w:p>
    <w:p w14:paraId="07473C4D" w14:textId="150BE9B0" w:rsidR="00A00817" w:rsidRPr="00562488" w:rsidRDefault="002C757E">
      <w:pPr>
        <w:rPr>
          <w:rFonts w:ascii="Calibri" w:hAnsi="Calibri" w:cs="Calibri"/>
          <w:b/>
          <w:bCs/>
          <w:sz w:val="28"/>
          <w:szCs w:val="28"/>
        </w:rPr>
      </w:pPr>
      <w:r w:rsidRPr="00562488">
        <w:rPr>
          <w:rFonts w:ascii="Calibri" w:hAnsi="Calibri" w:cs="Calibri"/>
          <w:b/>
          <w:bCs/>
          <w:noProof/>
          <w:sz w:val="28"/>
          <w:szCs w:val="28"/>
          <w:lang w:val="sv-SE" w:eastAsia="sv-SE"/>
        </w:rPr>
        <w:drawing>
          <wp:inline distT="0" distB="0" distL="0" distR="0" wp14:anchorId="0510C874" wp14:editId="161330B3">
            <wp:extent cx="4236501" cy="3274236"/>
            <wp:effectExtent l="0" t="0" r="5715" b="2540"/>
            <wp:docPr id="6523294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329438" name="Picture 65232943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51468" cy="3285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695D3" w14:textId="1F66EC4C" w:rsidR="00793F1B" w:rsidRPr="00562488" w:rsidRDefault="00EC099E" w:rsidP="00793F1B">
      <w:pPr>
        <w:spacing w:before="240"/>
        <w:rPr>
          <w:sz w:val="21"/>
          <w:szCs w:val="21"/>
        </w:rPr>
      </w:pPr>
      <w:r w:rsidRPr="00562488">
        <w:rPr>
          <w:rFonts w:ascii="Calibri" w:hAnsi="Calibri" w:cs="Calibri"/>
          <w:b/>
          <w:bCs/>
          <w:color w:val="000000"/>
          <w:sz w:val="21"/>
          <w:szCs w:val="21"/>
          <w:shd w:val="clear" w:color="auto" w:fill="FFFFFF"/>
        </w:rPr>
        <w:t xml:space="preserve">Supplementary Figure S2. </w:t>
      </w:r>
      <w:r w:rsidR="00FF0959" w:rsidRPr="00562488">
        <w:rPr>
          <w:sz w:val="21"/>
          <w:szCs w:val="21"/>
        </w:rPr>
        <w:t xml:space="preserve">Distribution of </w:t>
      </w:r>
      <w:r w:rsidR="00C556E6" w:rsidRPr="00562488">
        <w:rPr>
          <w:sz w:val="21"/>
          <w:szCs w:val="21"/>
        </w:rPr>
        <w:t xml:space="preserve">crown-rump length </w:t>
      </w:r>
      <w:r w:rsidR="00C556E6" w:rsidRPr="00562488">
        <w:rPr>
          <w:i/>
          <w:iCs/>
          <w:sz w:val="21"/>
          <w:szCs w:val="21"/>
        </w:rPr>
        <w:t>Z</w:t>
      </w:r>
      <w:r w:rsidR="00977DCA" w:rsidRPr="00562488">
        <w:rPr>
          <w:sz w:val="21"/>
          <w:szCs w:val="21"/>
        </w:rPr>
        <w:t>-score by gestational age</w:t>
      </w:r>
      <w:r w:rsidR="00793F1B" w:rsidRPr="00562488">
        <w:rPr>
          <w:sz w:val="21"/>
          <w:szCs w:val="21"/>
        </w:rPr>
        <w:t xml:space="preserve"> in pregnancies following fresh (red) and frozen (blue) embryo transfer. Smooth lines represent predicted non-linear growth trajectories derived from generalized additive models for each group.</w:t>
      </w:r>
    </w:p>
    <w:p w14:paraId="7A0E77B2" w14:textId="77777777" w:rsidR="00793F1B" w:rsidRPr="00B103B3" w:rsidRDefault="00793F1B" w:rsidP="00793F1B">
      <w:pPr>
        <w:rPr>
          <w:b/>
          <w:bCs/>
          <w:sz w:val="22"/>
          <w:szCs w:val="22"/>
        </w:rPr>
      </w:pPr>
      <w:r w:rsidRPr="00562488">
        <w:rPr>
          <w:sz w:val="21"/>
          <w:szCs w:val="21"/>
        </w:rPr>
        <w:t xml:space="preserve">Abbreviation: CRL, crown-rump length; FET, frozen embryo transfer; </w:t>
      </w:r>
      <w:r w:rsidRPr="00562488">
        <w:rPr>
          <w:rFonts w:cs="Calibri"/>
          <w:sz w:val="21"/>
          <w:szCs w:val="21"/>
        </w:rPr>
        <w:t xml:space="preserve">ET, embryo transfer; </w:t>
      </w:r>
      <w:r w:rsidRPr="00562488">
        <w:rPr>
          <w:sz w:val="21"/>
          <w:szCs w:val="21"/>
        </w:rPr>
        <w:t>GA, gestational age (in days)</w:t>
      </w:r>
    </w:p>
    <w:p w14:paraId="4B520A41" w14:textId="1812E2C6" w:rsidR="00FF0959" w:rsidRPr="00FF0959" w:rsidRDefault="00FF0959">
      <w:pPr>
        <w:rPr>
          <w:sz w:val="21"/>
          <w:szCs w:val="21"/>
          <w:highlight w:val="yellow"/>
        </w:rPr>
      </w:pPr>
    </w:p>
    <w:sectPr w:rsidR="00FF0959" w:rsidRPr="00FF0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87691F"/>
    <w:multiLevelType w:val="hybridMultilevel"/>
    <w:tmpl w:val="13CE4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F2E53"/>
    <w:multiLevelType w:val="hybridMultilevel"/>
    <w:tmpl w:val="C25CF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76721">
    <w:abstractNumId w:val="1"/>
  </w:num>
  <w:num w:numId="2" w16cid:durableId="1805125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5AF1"/>
    <w:rsid w:val="0002781F"/>
    <w:rsid w:val="00101AB7"/>
    <w:rsid w:val="00125EAF"/>
    <w:rsid w:val="00134934"/>
    <w:rsid w:val="00201A5E"/>
    <w:rsid w:val="00220503"/>
    <w:rsid w:val="00224FC0"/>
    <w:rsid w:val="00266DB2"/>
    <w:rsid w:val="00276FD9"/>
    <w:rsid w:val="00296BF9"/>
    <w:rsid w:val="002C757E"/>
    <w:rsid w:val="003100FE"/>
    <w:rsid w:val="00355AF1"/>
    <w:rsid w:val="003A3FE5"/>
    <w:rsid w:val="00400BEF"/>
    <w:rsid w:val="00416AFB"/>
    <w:rsid w:val="00440DF7"/>
    <w:rsid w:val="00466991"/>
    <w:rsid w:val="00491F2A"/>
    <w:rsid w:val="004A265C"/>
    <w:rsid w:val="004B6AB4"/>
    <w:rsid w:val="004C66BA"/>
    <w:rsid w:val="004D545D"/>
    <w:rsid w:val="0052211B"/>
    <w:rsid w:val="005246EC"/>
    <w:rsid w:val="00560639"/>
    <w:rsid w:val="00562488"/>
    <w:rsid w:val="00565E10"/>
    <w:rsid w:val="005A57DF"/>
    <w:rsid w:val="005B3D32"/>
    <w:rsid w:val="005C0B45"/>
    <w:rsid w:val="00673023"/>
    <w:rsid w:val="00717832"/>
    <w:rsid w:val="00746C6E"/>
    <w:rsid w:val="007925A9"/>
    <w:rsid w:val="00793F1B"/>
    <w:rsid w:val="007F18F3"/>
    <w:rsid w:val="007F5D45"/>
    <w:rsid w:val="0085345B"/>
    <w:rsid w:val="008E46E8"/>
    <w:rsid w:val="00921571"/>
    <w:rsid w:val="00955009"/>
    <w:rsid w:val="00977DCA"/>
    <w:rsid w:val="00997CD0"/>
    <w:rsid w:val="00A00817"/>
    <w:rsid w:val="00A45BA9"/>
    <w:rsid w:val="00A57BE2"/>
    <w:rsid w:val="00A730A9"/>
    <w:rsid w:val="00AC019D"/>
    <w:rsid w:val="00AD443C"/>
    <w:rsid w:val="00AF67D9"/>
    <w:rsid w:val="00B4643E"/>
    <w:rsid w:val="00B574C4"/>
    <w:rsid w:val="00B75CE9"/>
    <w:rsid w:val="00BB6178"/>
    <w:rsid w:val="00C556E6"/>
    <w:rsid w:val="00CC5164"/>
    <w:rsid w:val="00CD7303"/>
    <w:rsid w:val="00D04CD7"/>
    <w:rsid w:val="00D20FFC"/>
    <w:rsid w:val="00D6210C"/>
    <w:rsid w:val="00D647B3"/>
    <w:rsid w:val="00DC6BAA"/>
    <w:rsid w:val="00DF5E80"/>
    <w:rsid w:val="00E740FB"/>
    <w:rsid w:val="00EC099E"/>
    <w:rsid w:val="00EC7442"/>
    <w:rsid w:val="00F257F4"/>
    <w:rsid w:val="00F46772"/>
    <w:rsid w:val="00F46C50"/>
    <w:rsid w:val="00F51897"/>
    <w:rsid w:val="00F57505"/>
    <w:rsid w:val="00F720F8"/>
    <w:rsid w:val="00F76F39"/>
    <w:rsid w:val="00F862B2"/>
    <w:rsid w:val="00FA18D9"/>
    <w:rsid w:val="00FB06D1"/>
    <w:rsid w:val="00FD4907"/>
    <w:rsid w:val="00FF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1056BE"/>
  <w15:docId w15:val="{9040C0D3-06A9-D54C-94BE-FCDDA3738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A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A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A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A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A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A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A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A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A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A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A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A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A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A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A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A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A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A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AF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46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C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C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C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6BF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490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90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2</Words>
  <Characters>1135</Characters>
  <Application>Microsoft Office Word</Application>
  <DocSecurity>0</DocSecurity>
  <Lines>16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in Ye</dc:creator>
  <cp:keywords/>
  <dc:description/>
  <cp:lastModifiedBy>Holmes, Uma</cp:lastModifiedBy>
  <cp:revision>9</cp:revision>
  <dcterms:created xsi:type="dcterms:W3CDTF">2025-12-22T18:36:00Z</dcterms:created>
  <dcterms:modified xsi:type="dcterms:W3CDTF">2026-01-30T10:29:00Z</dcterms:modified>
</cp:coreProperties>
</file>